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098" w:rsidRPr="00DF02FA" w:rsidRDefault="008E5098" w:rsidP="008E509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02FA">
        <w:rPr>
          <w:rFonts w:ascii="Times New Roman" w:hAnsi="Times New Roman" w:cs="Times New Roman"/>
          <w:sz w:val="24"/>
          <w:szCs w:val="24"/>
          <w:lang w:val="en-US"/>
        </w:rPr>
        <w:t xml:space="preserve">Table S3. Minimum, mean and maximum values of the predictor variables in the minimum convex polygon </w:t>
      </w:r>
      <w:r w:rsidR="00DF02FA">
        <w:rPr>
          <w:rFonts w:ascii="Times New Roman" w:hAnsi="Times New Roman" w:cs="Times New Roman"/>
          <w:sz w:val="24"/>
          <w:szCs w:val="24"/>
          <w:lang w:val="en-US"/>
        </w:rPr>
        <w:t xml:space="preserve">around wolf occurrences </w:t>
      </w:r>
      <w:r w:rsidRPr="00DF02FA">
        <w:rPr>
          <w:rFonts w:ascii="Times New Roman" w:hAnsi="Times New Roman" w:cs="Times New Roman"/>
          <w:sz w:val="24"/>
          <w:szCs w:val="24"/>
          <w:lang w:val="en-US"/>
        </w:rPr>
        <w:t>estimated for each wolf cluster</w:t>
      </w:r>
      <w:r w:rsidR="00DF02FA">
        <w:rPr>
          <w:rFonts w:ascii="Times New Roman" w:hAnsi="Times New Roman" w:cs="Times New Roman"/>
          <w:sz w:val="24"/>
          <w:szCs w:val="24"/>
          <w:lang w:val="en-US"/>
        </w:rPr>
        <w:t xml:space="preserve"> separately</w:t>
      </w:r>
      <w:r w:rsidRPr="00DF02F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GoBack"/>
      <w:bookmarkEnd w:id="0"/>
    </w:p>
    <w:p w:rsidR="005430F3" w:rsidRPr="00DF02FA" w:rsidRDefault="005430F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36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1024"/>
        <w:gridCol w:w="800"/>
        <w:gridCol w:w="1200"/>
        <w:gridCol w:w="835"/>
        <w:gridCol w:w="965"/>
        <w:gridCol w:w="920"/>
        <w:gridCol w:w="950"/>
        <w:gridCol w:w="800"/>
        <w:gridCol w:w="1080"/>
        <w:gridCol w:w="955"/>
        <w:gridCol w:w="800"/>
        <w:gridCol w:w="1080"/>
      </w:tblGrid>
      <w:tr w:rsidR="00DF02FA" w:rsidRPr="00DF02FA" w:rsidTr="004F537D">
        <w:trPr>
          <w:trHeight w:val="330"/>
        </w:trPr>
        <w:tc>
          <w:tcPr>
            <w:tcW w:w="2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 </w:t>
            </w:r>
          </w:p>
        </w:tc>
        <w:tc>
          <w:tcPr>
            <w:tcW w:w="30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103645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EC</w:t>
            </w:r>
          </w:p>
        </w:tc>
        <w:tc>
          <w:tcPr>
            <w:tcW w:w="27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103645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WA</w:t>
            </w:r>
          </w:p>
        </w:tc>
        <w:tc>
          <w:tcPr>
            <w:tcW w:w="28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103645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WC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103645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NA</w:t>
            </w:r>
          </w:p>
        </w:tc>
      </w:tr>
      <w:tr w:rsidR="00DF02FA" w:rsidRPr="00DF02FA" w:rsidTr="004F537D">
        <w:trPr>
          <w:trHeight w:val="330"/>
        </w:trPr>
        <w:tc>
          <w:tcPr>
            <w:tcW w:w="2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Mi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Max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Mi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Max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Mi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Max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Mi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Max</w:t>
            </w:r>
          </w:p>
        </w:tc>
      </w:tr>
      <w:tr w:rsidR="00DF02FA" w:rsidRPr="00DF02FA" w:rsidTr="004F537D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Altitud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2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415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2213.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369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426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387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000.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4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58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000.88</w:t>
            </w:r>
          </w:p>
        </w:tc>
      </w:tr>
      <w:tr w:rsidR="00DF02FA" w:rsidRPr="00DF02FA" w:rsidTr="004F537D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Deciduous forest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5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3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5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</w:tr>
      <w:tr w:rsidR="00DF02FA" w:rsidRPr="00DF02FA" w:rsidTr="004F537D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Coniferous forest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</w:tr>
      <w:tr w:rsidR="00DF02FA" w:rsidRPr="00DF02FA" w:rsidTr="004F537D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Mixed wood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</w:tr>
      <w:tr w:rsidR="00DF02FA" w:rsidRPr="00DF02FA" w:rsidTr="004F537D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Shrub-land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</w:tr>
      <w:tr w:rsidR="00DF02FA" w:rsidRPr="00DF02FA" w:rsidTr="004F537D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Meadow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</w:tr>
      <w:tr w:rsidR="00DF02FA" w:rsidRPr="00DF02FA" w:rsidTr="004F537D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Human settlement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00.00</w:t>
            </w:r>
          </w:p>
        </w:tc>
      </w:tr>
      <w:tr w:rsidR="00DF02FA" w:rsidRPr="00DF02FA" w:rsidTr="004F537D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Human population density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1.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5352.00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31.0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5180.0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2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5285.0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1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4746.00</w:t>
            </w:r>
          </w:p>
        </w:tc>
      </w:tr>
      <w:tr w:rsidR="00270064" w:rsidRPr="00DF02FA" w:rsidTr="004F537D">
        <w:trPr>
          <w:trHeight w:val="645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Shannon index of habitat diversit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4F53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.2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7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.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.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.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64" w:rsidRPr="00DF02FA" w:rsidRDefault="00270064" w:rsidP="002700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F02F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.10</w:t>
            </w:r>
          </w:p>
        </w:tc>
      </w:tr>
    </w:tbl>
    <w:p w:rsidR="00270064" w:rsidRPr="00DF02FA" w:rsidRDefault="00270064">
      <w:pPr>
        <w:rPr>
          <w:rFonts w:ascii="Times New Roman" w:hAnsi="Times New Roman" w:cs="Times New Roman"/>
          <w:sz w:val="24"/>
          <w:szCs w:val="24"/>
        </w:rPr>
      </w:pPr>
    </w:p>
    <w:sectPr w:rsidR="00270064" w:rsidRPr="00DF02FA" w:rsidSect="00E333EF">
      <w:footerReference w:type="default" r:id="rId6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494C" w:rsidRDefault="0099494C" w:rsidP="00E333EF">
      <w:pPr>
        <w:spacing w:after="0" w:line="240" w:lineRule="auto"/>
      </w:pPr>
      <w:r>
        <w:separator/>
      </w:r>
    </w:p>
  </w:endnote>
  <w:endnote w:type="continuationSeparator" w:id="0">
    <w:p w:rsidR="0099494C" w:rsidRDefault="0099494C" w:rsidP="00E33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9816333"/>
      <w:docPartObj>
        <w:docPartGallery w:val="Page Numbers (Bottom of Page)"/>
        <w:docPartUnique/>
      </w:docPartObj>
    </w:sdtPr>
    <w:sdtEndPr/>
    <w:sdtContent>
      <w:p w:rsidR="00E333EF" w:rsidRDefault="00E333E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3645" w:rsidRPr="00103645">
          <w:rPr>
            <w:noProof/>
            <w:lang w:val="de-DE"/>
          </w:rPr>
          <w:t>1</w:t>
        </w:r>
        <w:r>
          <w:fldChar w:fldCharType="end"/>
        </w:r>
      </w:p>
    </w:sdtContent>
  </w:sdt>
  <w:p w:rsidR="00E333EF" w:rsidRDefault="00E333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494C" w:rsidRDefault="0099494C" w:rsidP="00E333EF">
      <w:pPr>
        <w:spacing w:after="0" w:line="240" w:lineRule="auto"/>
      </w:pPr>
      <w:r>
        <w:separator/>
      </w:r>
    </w:p>
  </w:footnote>
  <w:footnote w:type="continuationSeparator" w:id="0">
    <w:p w:rsidR="0099494C" w:rsidRDefault="0099494C" w:rsidP="00E333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818"/>
    <w:rsid w:val="00103645"/>
    <w:rsid w:val="00270064"/>
    <w:rsid w:val="002C0725"/>
    <w:rsid w:val="00325613"/>
    <w:rsid w:val="004F537D"/>
    <w:rsid w:val="005430F3"/>
    <w:rsid w:val="008E5098"/>
    <w:rsid w:val="00913818"/>
    <w:rsid w:val="0099494C"/>
    <w:rsid w:val="00BB3294"/>
    <w:rsid w:val="00BD25DF"/>
    <w:rsid w:val="00D65885"/>
    <w:rsid w:val="00DC1F82"/>
    <w:rsid w:val="00DF02FA"/>
    <w:rsid w:val="00E333EF"/>
    <w:rsid w:val="00F2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20A8A5B-8CC7-4720-8AD2-8E5F7F8E4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3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3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333EF"/>
  </w:style>
  <w:style w:type="paragraph" w:styleId="Header">
    <w:name w:val="header"/>
    <w:basedOn w:val="Normal"/>
    <w:link w:val="HeaderChar"/>
    <w:uiPriority w:val="99"/>
    <w:unhideWhenUsed/>
    <w:rsid w:val="00E333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3EF"/>
  </w:style>
  <w:style w:type="paragraph" w:styleId="Footer">
    <w:name w:val="footer"/>
    <w:basedOn w:val="Normal"/>
    <w:link w:val="FooterChar"/>
    <w:uiPriority w:val="99"/>
    <w:unhideWhenUsed/>
    <w:rsid w:val="00E333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3EF"/>
  </w:style>
  <w:style w:type="character" w:customStyle="1" w:styleId="hps">
    <w:name w:val="hps"/>
    <w:rsid w:val="00270064"/>
  </w:style>
  <w:style w:type="paragraph" w:styleId="BalloonText">
    <w:name w:val="Balloon Text"/>
    <w:basedOn w:val="Normal"/>
    <w:link w:val="BalloonTextChar"/>
    <w:uiPriority w:val="99"/>
    <w:semiHidden/>
    <w:unhideWhenUsed/>
    <w:rsid w:val="00DF02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2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0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2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2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2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4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nesi Pietro</dc:creator>
  <cp:lastModifiedBy>PM</cp:lastModifiedBy>
  <cp:revision>4</cp:revision>
  <dcterms:created xsi:type="dcterms:W3CDTF">2018-07-05T06:13:00Z</dcterms:created>
  <dcterms:modified xsi:type="dcterms:W3CDTF">2018-07-08T10:33:00Z</dcterms:modified>
</cp:coreProperties>
</file>